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2E76D" w14:textId="71AC826F" w:rsidR="007F3F45" w:rsidRPr="00072B80" w:rsidRDefault="007F3F45" w:rsidP="007F3F45">
      <w:pPr>
        <w:keepNext/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color w:val="000000"/>
        </w:rPr>
      </w:pPr>
      <w:r w:rsidRPr="00072B80">
        <w:rPr>
          <w:rFonts w:cs="Times New Roman"/>
          <w:b/>
          <w:color w:val="000000"/>
        </w:rPr>
        <w:t xml:space="preserve">Table </w:t>
      </w:r>
      <w:r w:rsidR="00072B80">
        <w:rPr>
          <w:rFonts w:cs="Times New Roman"/>
          <w:b/>
          <w:color w:val="000000"/>
        </w:rPr>
        <w:t>4</w:t>
      </w:r>
    </w:p>
    <w:p w14:paraId="6FB5163D" w14:textId="4C73C02E" w:rsidR="007F3F45" w:rsidRPr="007F3F45" w:rsidRDefault="007F3F45" w:rsidP="007F3F45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cs="Times New Roman"/>
          <w:color w:val="000000"/>
        </w:rPr>
      </w:pPr>
      <w:r w:rsidRPr="00072B80">
        <w:rPr>
          <w:rFonts w:cs="Times New Roman"/>
          <w:color w:val="000000"/>
        </w:rPr>
        <w:t xml:space="preserve">Diseased older adults – </w:t>
      </w:r>
      <w:r w:rsidRPr="00B621D9">
        <w:rPr>
          <w:rFonts w:cs="Times New Roman"/>
        </w:rPr>
        <w:t xml:space="preserve">exergaming </w:t>
      </w:r>
    </w:p>
    <w:tbl>
      <w:tblPr>
        <w:tblW w:w="131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937"/>
        <w:gridCol w:w="2552"/>
        <w:gridCol w:w="2678"/>
        <w:gridCol w:w="2018"/>
        <w:gridCol w:w="2305"/>
      </w:tblGrid>
      <w:tr w:rsidR="007F3F45" w:rsidRPr="002D1A21" w14:paraId="34529AB7" w14:textId="77777777" w:rsidTr="003D2B2F">
        <w:tc>
          <w:tcPr>
            <w:tcW w:w="1696" w:type="dxa"/>
          </w:tcPr>
          <w:p w14:paraId="1123139B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937" w:type="dxa"/>
          </w:tcPr>
          <w:p w14:paraId="09B3D516" w14:textId="77777777" w:rsidR="007F3F45" w:rsidRPr="001D26D8" w:rsidRDefault="007F3F45" w:rsidP="003D2B2F">
            <w:pPr>
              <w:rPr>
                <w:rFonts w:cs="Times New Roman"/>
                <w:b/>
                <w:sz w:val="18"/>
                <w:szCs w:val="18"/>
              </w:rPr>
            </w:pPr>
            <w:r w:rsidRPr="001D26D8">
              <w:rPr>
                <w:rFonts w:cs="Times New Roman"/>
                <w:b/>
                <w:sz w:val="18"/>
                <w:szCs w:val="18"/>
              </w:rPr>
              <w:t>Disease description</w:t>
            </w:r>
          </w:p>
        </w:tc>
        <w:tc>
          <w:tcPr>
            <w:tcW w:w="2552" w:type="dxa"/>
          </w:tcPr>
          <w:p w14:paraId="5302742C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b/>
                <w:sz w:val="18"/>
                <w:szCs w:val="18"/>
              </w:rPr>
              <w:t>Sample description</w:t>
            </w:r>
          </w:p>
        </w:tc>
        <w:tc>
          <w:tcPr>
            <w:tcW w:w="2678" w:type="dxa"/>
          </w:tcPr>
          <w:p w14:paraId="202FAB41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b/>
                <w:sz w:val="18"/>
                <w:szCs w:val="18"/>
              </w:rPr>
              <w:t xml:space="preserve">Experimental design </w:t>
            </w:r>
            <w:r w:rsidRPr="00CB325A">
              <w:rPr>
                <w:rFonts w:cs="Times New Roman"/>
                <w:b/>
                <w:sz w:val="18"/>
                <w:szCs w:val="18"/>
              </w:rPr>
              <w:t>and duration of trial period</w:t>
            </w:r>
          </w:p>
        </w:tc>
        <w:tc>
          <w:tcPr>
            <w:tcW w:w="2018" w:type="dxa"/>
          </w:tcPr>
          <w:p w14:paraId="5FC9AC5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b/>
                <w:sz w:val="18"/>
                <w:szCs w:val="18"/>
              </w:rPr>
              <w:t>Control design and duration of trial period</w:t>
            </w:r>
          </w:p>
        </w:tc>
        <w:tc>
          <w:tcPr>
            <w:tcW w:w="2305" w:type="dxa"/>
          </w:tcPr>
          <w:p w14:paraId="56E5434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b/>
                <w:sz w:val="18"/>
                <w:szCs w:val="18"/>
              </w:rPr>
              <w:t>Outcomes and results</w:t>
            </w:r>
          </w:p>
        </w:tc>
      </w:tr>
      <w:tr w:rsidR="007F3F45" w:rsidRPr="002D1A21" w14:paraId="4B0B773C" w14:textId="77777777" w:rsidTr="003D2B2F">
        <w:tc>
          <w:tcPr>
            <w:tcW w:w="1696" w:type="dxa"/>
          </w:tcPr>
          <w:p w14:paraId="6F4B4A89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Ferraz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1937" w:type="dxa"/>
          </w:tcPr>
          <w:p w14:paraId="3677657A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Parkinson disease</w:t>
            </w:r>
          </w:p>
        </w:tc>
        <w:tc>
          <w:tcPr>
            <w:tcW w:w="2552" w:type="dxa"/>
          </w:tcPr>
          <w:p w14:paraId="1D7CCEF7" w14:textId="77777777" w:rsidR="007F3F45" w:rsidRPr="00B621D9" w:rsidRDefault="007F3F45" w:rsidP="003D2B2F">
            <w:pPr>
              <w:rPr>
                <w:sz w:val="18"/>
                <w:lang w:val="es-ES"/>
              </w:rPr>
            </w:pPr>
            <w:r w:rsidRPr="00B621D9">
              <w:rPr>
                <w:sz w:val="18"/>
                <w:lang w:val="es-ES"/>
              </w:rPr>
              <w:t>N = 62</w:t>
            </w:r>
          </w:p>
          <w:p w14:paraId="581CA4CF" w14:textId="77777777" w:rsidR="007F3F45" w:rsidRPr="00B621D9" w:rsidRDefault="007F3F45" w:rsidP="003D2B2F">
            <w:pPr>
              <w:rPr>
                <w:sz w:val="18"/>
                <w:lang w:val="es-ES"/>
              </w:rPr>
            </w:pPr>
            <w:r w:rsidRPr="00B621D9">
              <w:rPr>
                <w:sz w:val="18"/>
                <w:lang w:val="es-ES"/>
              </w:rPr>
              <w:t xml:space="preserve">(CON motor = 22, CON </w:t>
            </w:r>
            <w:proofErr w:type="spellStart"/>
            <w:r w:rsidRPr="00B621D9">
              <w:rPr>
                <w:sz w:val="18"/>
                <w:lang w:val="es-ES"/>
              </w:rPr>
              <w:t>bicycle</w:t>
            </w:r>
            <w:proofErr w:type="spellEnd"/>
            <w:r w:rsidRPr="00B621D9">
              <w:rPr>
                <w:sz w:val="18"/>
                <w:lang w:val="es-ES"/>
              </w:rPr>
              <w:t xml:space="preserve"> = 20, EXP</w:t>
            </w:r>
            <w:r w:rsidRPr="00B621D9">
              <w:rPr>
                <w:sz w:val="18"/>
                <w:vertAlign w:val="subscript"/>
                <w:lang w:val="es-ES"/>
              </w:rPr>
              <w:t xml:space="preserve"> </w:t>
            </w:r>
            <w:r w:rsidRPr="00B621D9">
              <w:rPr>
                <w:sz w:val="18"/>
                <w:lang w:val="es-ES"/>
              </w:rPr>
              <w:t>= 20)</w:t>
            </w:r>
          </w:p>
          <w:p w14:paraId="5DEB7330" w14:textId="77777777" w:rsidR="007F3F45" w:rsidRPr="00B621D9" w:rsidRDefault="007F3F45" w:rsidP="003D2B2F">
            <w:pPr>
              <w:rPr>
                <w:sz w:val="18"/>
                <w:lang w:val="es-ES"/>
              </w:rPr>
            </w:pPr>
          </w:p>
          <w:p w14:paraId="2CAED80C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7F3F45">
              <w:rPr>
                <w:rFonts w:cs="Times New Roman"/>
                <w:sz w:val="18"/>
                <w:szCs w:val="18"/>
                <w:vertAlign w:val="subscript"/>
              </w:rPr>
              <w:t xml:space="preserve"> motor</w:t>
            </w:r>
            <w:r w:rsidRPr="00072B80">
              <w:rPr>
                <w:rFonts w:cs="Times New Roman"/>
                <w:sz w:val="18"/>
                <w:szCs w:val="18"/>
              </w:rPr>
              <w:t xml:space="preserve"> = 71</w:t>
            </w:r>
            <w:r>
              <w:rPr>
                <w:rFonts w:cs="Times New Roman"/>
                <w:sz w:val="18"/>
                <w:szCs w:val="18"/>
              </w:rPr>
              <w:t>.0 ± /</w:t>
            </w:r>
            <w:r w:rsidRPr="007F3F45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4AA31582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age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072B80">
              <w:rPr>
                <w:rFonts w:cs="Times New Roman"/>
                <w:sz w:val="18"/>
                <w:szCs w:val="18"/>
                <w:vertAlign w:val="subscript"/>
              </w:rPr>
              <w:t xml:space="preserve"> bicycle</w:t>
            </w:r>
            <w:r w:rsidRPr="00072B80">
              <w:rPr>
                <w:rFonts w:cs="Times New Roman"/>
                <w:sz w:val="18"/>
                <w:szCs w:val="18"/>
              </w:rPr>
              <w:t xml:space="preserve"> = 67</w:t>
            </w:r>
            <w:r>
              <w:rPr>
                <w:rFonts w:cs="Times New Roman"/>
                <w:sz w:val="18"/>
                <w:szCs w:val="18"/>
              </w:rPr>
              <w:t>.0 ± /</w:t>
            </w:r>
            <w:r w:rsidRPr="007F3F45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6D7CEB33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age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= 67</w:t>
            </w:r>
            <w:r>
              <w:rPr>
                <w:rFonts w:cs="Times New Roman"/>
                <w:sz w:val="18"/>
                <w:szCs w:val="18"/>
              </w:rPr>
              <w:t>.0 ± /</w:t>
            </w:r>
            <w:r w:rsidRPr="007F3F45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78" w:type="dxa"/>
          </w:tcPr>
          <w:p w14:paraId="6C57EE99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Xbox 360 Kinect</w:t>
            </w:r>
          </w:p>
          <w:p w14:paraId="04695327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8 weeks: 3-times per week (50 min/trial)</w:t>
            </w:r>
          </w:p>
        </w:tc>
        <w:tc>
          <w:tcPr>
            <w:tcW w:w="2018" w:type="dxa"/>
          </w:tcPr>
          <w:p w14:paraId="57A7C47A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CON motor = functional training</w:t>
            </w:r>
          </w:p>
          <w:p w14:paraId="5A2956D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CON bicycle = bicycle exercise</w:t>
            </w:r>
          </w:p>
          <w:p w14:paraId="7EF5136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8 weeks: 3-times per week (50 min/trial)</w:t>
            </w:r>
          </w:p>
        </w:tc>
        <w:tc>
          <w:tcPr>
            <w:tcW w:w="2305" w:type="dxa"/>
          </w:tcPr>
          <w:p w14:paraId="1AF63115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speed – ↑ for EXP group</w:t>
            </w:r>
          </w:p>
          <w:p w14:paraId="71C5C45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3F45" w:rsidRPr="002D1A21" w14:paraId="46ED2B7E" w14:textId="77777777" w:rsidTr="003D2B2F">
        <w:tc>
          <w:tcPr>
            <w:tcW w:w="1696" w:type="dxa"/>
          </w:tcPr>
          <w:p w14:paraId="11EA030E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Taylor et al., 2018</w:t>
            </w:r>
          </w:p>
        </w:tc>
        <w:tc>
          <w:tcPr>
            <w:tcW w:w="1937" w:type="dxa"/>
          </w:tcPr>
          <w:p w14:paraId="5983E3C9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Long-term care </w:t>
            </w:r>
            <w:r w:rsidRPr="001D26D8">
              <w:rPr>
                <w:rFonts w:cs="Times New Roman"/>
                <w:sz w:val="18"/>
                <w:szCs w:val="18"/>
              </w:rPr>
              <w:t>residents</w:t>
            </w:r>
          </w:p>
        </w:tc>
        <w:tc>
          <w:tcPr>
            <w:tcW w:w="2552" w:type="dxa"/>
          </w:tcPr>
          <w:p w14:paraId="33C67C99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N = 58</w:t>
            </w:r>
          </w:p>
          <w:p w14:paraId="60A6C69B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(CON = 32, EXP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B128A">
              <w:rPr>
                <w:rFonts w:cs="Times New Roman"/>
                <w:sz w:val="18"/>
                <w:szCs w:val="18"/>
              </w:rPr>
              <w:t>= 25)</w:t>
            </w:r>
          </w:p>
          <w:p w14:paraId="791E1E0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13728D5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5.8 ± 7.2</w:t>
            </w:r>
          </w:p>
          <w:p w14:paraId="2CA62A3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6.7 ± 7.4</w:t>
            </w:r>
          </w:p>
        </w:tc>
        <w:tc>
          <w:tcPr>
            <w:tcW w:w="2678" w:type="dxa"/>
          </w:tcPr>
          <w:p w14:paraId="7DAD418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Xbox 360 Kinect</w:t>
            </w:r>
          </w:p>
          <w:p w14:paraId="7AB722C4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8 weeks: 2-times per week (35 min/trial)</w:t>
            </w:r>
          </w:p>
        </w:tc>
        <w:tc>
          <w:tcPr>
            <w:tcW w:w="2018" w:type="dxa"/>
          </w:tcPr>
          <w:p w14:paraId="5EBDB3D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Passive group (only pre- and post-intervention assessment)</w:t>
            </w:r>
          </w:p>
        </w:tc>
        <w:tc>
          <w:tcPr>
            <w:tcW w:w="2305" w:type="dxa"/>
          </w:tcPr>
          <w:p w14:paraId="2EA9E619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TUG (no improvement)</w:t>
            </w:r>
          </w:p>
        </w:tc>
      </w:tr>
      <w:tr w:rsidR="007F3F45" w:rsidRPr="002D1A21" w14:paraId="096F7794" w14:textId="77777777" w:rsidTr="003D2B2F">
        <w:tc>
          <w:tcPr>
            <w:tcW w:w="1696" w:type="dxa"/>
          </w:tcPr>
          <w:p w14:paraId="13AA5585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Carpinella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1937" w:type="dxa"/>
          </w:tcPr>
          <w:p w14:paraId="089F9381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Parkinson disease</w:t>
            </w:r>
          </w:p>
        </w:tc>
        <w:tc>
          <w:tcPr>
            <w:tcW w:w="2552" w:type="dxa"/>
          </w:tcPr>
          <w:p w14:paraId="6CEA7A93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N = 37</w:t>
            </w:r>
          </w:p>
          <w:p w14:paraId="7A6D5AE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(CON = 20, EXP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B128A">
              <w:rPr>
                <w:rFonts w:cs="Times New Roman"/>
                <w:sz w:val="18"/>
                <w:szCs w:val="18"/>
              </w:rPr>
              <w:t>= 17)</w:t>
            </w:r>
          </w:p>
          <w:p w14:paraId="50443EC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65295EC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5.6 ± 8.2</w:t>
            </w:r>
          </w:p>
          <w:p w14:paraId="7F2646F1" w14:textId="77777777" w:rsidR="007F3F45" w:rsidRPr="00B621D9" w:rsidRDefault="007F3F45" w:rsidP="003D2B2F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3.0 ± 7.1</w:t>
            </w:r>
          </w:p>
        </w:tc>
        <w:tc>
          <w:tcPr>
            <w:tcW w:w="2678" w:type="dxa"/>
          </w:tcPr>
          <w:p w14:paraId="7A7C8A6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>Balance and gait tailored exercises included within Gamepad.</w:t>
            </w:r>
          </w:p>
          <w:p w14:paraId="16D67F31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7 weeks: 3-times per week (45 min/trial)</w:t>
            </w:r>
          </w:p>
        </w:tc>
        <w:tc>
          <w:tcPr>
            <w:tcW w:w="2018" w:type="dxa"/>
          </w:tcPr>
          <w:p w14:paraId="3DDA325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alance and gait exercises</w:t>
            </w:r>
          </w:p>
          <w:p w14:paraId="76C9647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7 weeks: 3-times per week (45 min/trial)</w:t>
            </w:r>
          </w:p>
        </w:tc>
        <w:tc>
          <w:tcPr>
            <w:tcW w:w="2305" w:type="dxa"/>
          </w:tcPr>
          <w:p w14:paraId="2720A3B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speed (no improvement)</w:t>
            </w:r>
          </w:p>
          <w:p w14:paraId="2A358603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BS – ↑ for EXP group</w:t>
            </w:r>
          </w:p>
          <w:p w14:paraId="6262F57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TUG (no improvement)</w:t>
            </w:r>
          </w:p>
        </w:tc>
      </w:tr>
      <w:tr w:rsidR="007F3F45" w:rsidRPr="002D1A21" w14:paraId="2346F3DB" w14:textId="77777777" w:rsidTr="003D2B2F">
        <w:tc>
          <w:tcPr>
            <w:tcW w:w="1696" w:type="dxa"/>
          </w:tcPr>
          <w:p w14:paraId="144B15BA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Bruno et al., 2017</w:t>
            </w:r>
          </w:p>
        </w:tc>
        <w:tc>
          <w:tcPr>
            <w:tcW w:w="1937" w:type="dxa"/>
          </w:tcPr>
          <w:p w14:paraId="1F8D3373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Hospitalized patients</w:t>
            </w:r>
          </w:p>
        </w:tc>
        <w:tc>
          <w:tcPr>
            <w:tcW w:w="2552" w:type="dxa"/>
          </w:tcPr>
          <w:p w14:paraId="06FB8312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N = 21</w:t>
            </w:r>
          </w:p>
          <w:p w14:paraId="79DFF72B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(CON = 11, EXP</w:t>
            </w:r>
            <w:r w:rsidRPr="00945063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945063">
              <w:rPr>
                <w:rFonts w:cs="Times New Roman"/>
                <w:sz w:val="18"/>
                <w:szCs w:val="18"/>
              </w:rPr>
              <w:t>= 10)</w:t>
            </w:r>
          </w:p>
          <w:p w14:paraId="201A1E37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2505E58B" w14:textId="53DE785E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Mean</w:t>
            </w:r>
            <w:r w:rsidR="00B621D9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>
              <w:rPr>
                <w:rFonts w:cs="Times New Roman"/>
                <w:sz w:val="18"/>
                <w:szCs w:val="18"/>
                <w:vertAlign w:val="subscript"/>
              </w:rPr>
              <w:t xml:space="preserve">;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>
              <w:rPr>
                <w:rFonts w:cs="Times New Roman"/>
                <w:sz w:val="18"/>
                <w:szCs w:val="18"/>
              </w:rPr>
              <w:t>)</w:t>
            </w:r>
            <w:r w:rsidRPr="008B4EAF">
              <w:rPr>
                <w:sz w:val="18"/>
              </w:rPr>
              <w:t xml:space="preserve"> </w:t>
            </w:r>
            <w:r w:rsidRPr="007F3F45">
              <w:rPr>
                <w:rFonts w:cs="Times New Roman"/>
                <w:sz w:val="18"/>
                <w:szCs w:val="18"/>
              </w:rPr>
              <w:t>= 81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7F3F45">
              <w:rPr>
                <w:rFonts w:cs="Times New Roman"/>
                <w:sz w:val="18"/>
                <w:szCs w:val="18"/>
              </w:rPr>
              <w:t xml:space="preserve"> ± 6</w:t>
            </w:r>
            <w:r>
              <w:rPr>
                <w:rFonts w:cs="Times New Roman"/>
                <w:sz w:val="18"/>
                <w:szCs w:val="18"/>
              </w:rPr>
              <w:t>.0</w:t>
            </w:r>
          </w:p>
          <w:p w14:paraId="6E43DCDC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8" w:type="dxa"/>
          </w:tcPr>
          <w:p w14:paraId="3C7CDC2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Nintendo Wii Balance Board</w:t>
            </w:r>
          </w:p>
          <w:p w14:paraId="1D17BF1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1 weeks: 5-times per week (30 min/trial)</w:t>
            </w:r>
          </w:p>
        </w:tc>
        <w:tc>
          <w:tcPr>
            <w:tcW w:w="2018" w:type="dxa"/>
          </w:tcPr>
          <w:p w14:paraId="330A5176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Conventional physiotherapy</w:t>
            </w:r>
          </w:p>
          <w:p w14:paraId="2DE3E4A0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1 weeks: 5-times per week (30 min/trial)</w:t>
            </w:r>
          </w:p>
        </w:tc>
        <w:tc>
          <w:tcPr>
            <w:tcW w:w="2305" w:type="dxa"/>
          </w:tcPr>
          <w:p w14:paraId="1AC68FEA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Gait speed -DT (no improvement)</w:t>
            </w:r>
          </w:p>
          <w:p w14:paraId="4E8BC9E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TUG (no improvement) </w:t>
            </w:r>
          </w:p>
          <w:p w14:paraId="63CE01E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BS –  ↑ for EXP and CON group</w:t>
            </w:r>
          </w:p>
          <w:p w14:paraId="712BEA55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</w:p>
          <w:p w14:paraId="3CC9C2E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3F45" w:rsidRPr="002D1A21" w14:paraId="7E07B818" w14:textId="77777777" w:rsidTr="003D2B2F">
        <w:tc>
          <w:tcPr>
            <w:tcW w:w="1696" w:type="dxa"/>
          </w:tcPr>
          <w:p w14:paraId="7405ED86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Liao et al., 2019</w:t>
            </w:r>
          </w:p>
        </w:tc>
        <w:tc>
          <w:tcPr>
            <w:tcW w:w="1937" w:type="dxa"/>
          </w:tcPr>
          <w:p w14:paraId="22762D23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Mild cognitive impairment</w:t>
            </w:r>
          </w:p>
        </w:tc>
        <w:tc>
          <w:tcPr>
            <w:tcW w:w="2552" w:type="dxa"/>
          </w:tcPr>
          <w:p w14:paraId="2AAE4A25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N = 52</w:t>
            </w:r>
          </w:p>
          <w:p w14:paraId="7B5F2A4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(CON = 25, EXP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B128A">
              <w:rPr>
                <w:rFonts w:cs="Times New Roman"/>
                <w:sz w:val="18"/>
                <w:szCs w:val="18"/>
              </w:rPr>
              <w:t>= 27)</w:t>
            </w:r>
          </w:p>
          <w:p w14:paraId="0CE5F8E1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6D8998C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4.1 ± 5.5</w:t>
            </w:r>
          </w:p>
          <w:p w14:paraId="52B78168" w14:textId="77777777" w:rsidR="007F3F45" w:rsidRPr="00B621D9" w:rsidRDefault="007F3F45" w:rsidP="003D2B2F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9.6 ± 8.5</w:t>
            </w:r>
          </w:p>
        </w:tc>
        <w:tc>
          <w:tcPr>
            <w:tcW w:w="2678" w:type="dxa"/>
          </w:tcPr>
          <w:p w14:paraId="64EC4EB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Kinect-based exergaming</w:t>
            </w:r>
          </w:p>
          <w:p w14:paraId="5894BDD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12 weeks: 3-times per week (60 min/trial)</w:t>
            </w:r>
          </w:p>
        </w:tc>
        <w:tc>
          <w:tcPr>
            <w:tcW w:w="2018" w:type="dxa"/>
          </w:tcPr>
          <w:p w14:paraId="5D42ADA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Combined exercise training</w:t>
            </w:r>
          </w:p>
          <w:p w14:paraId="620CB86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12 weeks: 3-times per week (60 min/trial)</w:t>
            </w:r>
          </w:p>
        </w:tc>
        <w:tc>
          <w:tcPr>
            <w:tcW w:w="2305" w:type="dxa"/>
          </w:tcPr>
          <w:p w14:paraId="1D0A63D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speed – ↑ for EXP and CON group</w:t>
            </w:r>
          </w:p>
          <w:p w14:paraId="32A4F99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TUG – ↑ for EXP group</w:t>
            </w:r>
          </w:p>
        </w:tc>
      </w:tr>
      <w:tr w:rsidR="007F3F45" w:rsidRPr="002D1A21" w14:paraId="214838D9" w14:textId="77777777" w:rsidTr="003D2B2F">
        <w:tc>
          <w:tcPr>
            <w:tcW w:w="1696" w:type="dxa"/>
          </w:tcPr>
          <w:p w14:paraId="092E714D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Delbroek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1937" w:type="dxa"/>
          </w:tcPr>
          <w:p w14:paraId="55BD3EC2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Mild cognitive impairment</w:t>
            </w:r>
          </w:p>
        </w:tc>
        <w:tc>
          <w:tcPr>
            <w:tcW w:w="2552" w:type="dxa"/>
          </w:tcPr>
          <w:p w14:paraId="581D839F" w14:textId="77777777" w:rsidR="007F3F45" w:rsidRPr="00CB325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N = 17</w:t>
            </w:r>
          </w:p>
          <w:p w14:paraId="7F4F613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(CON = 9, EXP</w:t>
            </w:r>
            <w:r w:rsidRPr="001B128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B621D9">
              <w:rPr>
                <w:rFonts w:cs="Times New Roman"/>
                <w:sz w:val="18"/>
                <w:szCs w:val="18"/>
              </w:rPr>
              <w:t>= 8)</w:t>
            </w:r>
          </w:p>
          <w:p w14:paraId="2351A83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0EAF1E0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7.5 ± 6.6</w:t>
            </w:r>
          </w:p>
          <w:p w14:paraId="6F1F901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6.9 ± 5.6</w:t>
            </w:r>
          </w:p>
        </w:tc>
        <w:tc>
          <w:tcPr>
            <w:tcW w:w="2678" w:type="dxa"/>
          </w:tcPr>
          <w:p w14:paraId="28E6A56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Virtual reality dual-task training using the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BioRescue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>.</w:t>
            </w:r>
          </w:p>
          <w:p w14:paraId="336365E9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6 weeks: 2-times per week (25 min/trial)</w:t>
            </w:r>
          </w:p>
        </w:tc>
        <w:tc>
          <w:tcPr>
            <w:tcW w:w="2018" w:type="dxa"/>
          </w:tcPr>
          <w:p w14:paraId="07497629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Passive group (only pre- and post-intervention assessment)</w:t>
            </w:r>
          </w:p>
          <w:p w14:paraId="2846C68E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05" w:type="dxa"/>
          </w:tcPr>
          <w:p w14:paraId="3E3C104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TUG – ↑ for EXP group</w:t>
            </w:r>
          </w:p>
        </w:tc>
      </w:tr>
      <w:tr w:rsidR="007F3F45" w:rsidRPr="002D1A21" w14:paraId="1AF804B2" w14:textId="77777777" w:rsidTr="003D2B2F">
        <w:tc>
          <w:tcPr>
            <w:tcW w:w="1696" w:type="dxa"/>
          </w:tcPr>
          <w:p w14:paraId="6AB9AF4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Daniel, 2012</w:t>
            </w:r>
          </w:p>
        </w:tc>
        <w:tc>
          <w:tcPr>
            <w:tcW w:w="1937" w:type="dxa"/>
          </w:tcPr>
          <w:p w14:paraId="708522F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Frailty as defined by Fried et al. (2001)</w:t>
            </w:r>
          </w:p>
        </w:tc>
        <w:tc>
          <w:tcPr>
            <w:tcW w:w="2552" w:type="dxa"/>
          </w:tcPr>
          <w:p w14:paraId="3E9B02B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  <w:lang w:val="it-IT"/>
              </w:rPr>
            </w:pPr>
            <w:r w:rsidRPr="00B621D9">
              <w:rPr>
                <w:rFonts w:cs="Times New Roman"/>
                <w:sz w:val="18"/>
                <w:szCs w:val="18"/>
                <w:lang w:val="it-IT"/>
              </w:rPr>
              <w:t>N = 23</w:t>
            </w:r>
          </w:p>
          <w:p w14:paraId="5BC52909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  <w:lang w:val="it-IT"/>
              </w:rPr>
            </w:pPr>
            <w:r w:rsidRPr="00B621D9">
              <w:rPr>
                <w:rFonts w:cs="Times New Roman"/>
                <w:sz w:val="18"/>
                <w:szCs w:val="18"/>
                <w:lang w:val="it-IT"/>
              </w:rPr>
              <w:t>(CON motor = 8, CON passive = 7, EXP</w:t>
            </w:r>
            <w:r w:rsidRPr="00B621D9">
              <w:rPr>
                <w:rFonts w:cs="Times New Roman"/>
                <w:sz w:val="18"/>
                <w:szCs w:val="18"/>
                <w:vertAlign w:val="subscript"/>
                <w:lang w:val="it-IT"/>
              </w:rPr>
              <w:t xml:space="preserve"> </w:t>
            </w:r>
            <w:r w:rsidRPr="00B621D9">
              <w:rPr>
                <w:rFonts w:cs="Times New Roman"/>
                <w:sz w:val="18"/>
                <w:szCs w:val="18"/>
                <w:lang w:val="it-IT"/>
              </w:rPr>
              <w:t>= 8)</w:t>
            </w:r>
          </w:p>
          <w:p w14:paraId="35C41B5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  <w:lang w:val="it-IT"/>
              </w:rPr>
            </w:pPr>
          </w:p>
          <w:p w14:paraId="3F595648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lastRenderedPageBreak/>
              <w:t xml:space="preserve">Mean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7F3F45">
              <w:rPr>
                <w:rFonts w:cs="Times New Roman"/>
                <w:sz w:val="18"/>
                <w:szCs w:val="18"/>
                <w:vertAlign w:val="subscript"/>
              </w:rPr>
              <w:t xml:space="preserve"> motor</w:t>
            </w:r>
            <w:r w:rsidRPr="00072B80">
              <w:rPr>
                <w:rFonts w:cs="Times New Roman"/>
                <w:sz w:val="18"/>
                <w:szCs w:val="18"/>
              </w:rPr>
              <w:t xml:space="preserve"> = 78.1 ± 5.5</w:t>
            </w:r>
          </w:p>
          <w:p w14:paraId="614FF028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age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072B80">
              <w:rPr>
                <w:rFonts w:cs="Times New Roman"/>
                <w:sz w:val="18"/>
                <w:szCs w:val="18"/>
                <w:vertAlign w:val="subscript"/>
              </w:rPr>
              <w:t xml:space="preserve"> passive</w:t>
            </w:r>
            <w:r w:rsidRPr="00072B80">
              <w:rPr>
                <w:rFonts w:cs="Times New Roman"/>
                <w:sz w:val="18"/>
                <w:szCs w:val="18"/>
              </w:rPr>
              <w:t xml:space="preserve"> = 72.6 ± 4.6</w:t>
            </w:r>
          </w:p>
          <w:p w14:paraId="52BD0CDD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945063">
              <w:rPr>
                <w:rFonts w:cs="Times New Roman"/>
                <w:sz w:val="18"/>
                <w:szCs w:val="18"/>
              </w:rPr>
              <w:t>age</w:t>
            </w:r>
            <w:r w:rsidRPr="00945063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945063">
              <w:rPr>
                <w:rFonts w:cs="Times New Roman"/>
                <w:sz w:val="18"/>
                <w:szCs w:val="18"/>
              </w:rPr>
              <w:t xml:space="preserve"> = 80.0 ± 3.4</w:t>
            </w:r>
          </w:p>
          <w:p w14:paraId="39A36E6D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4DD013E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8" w:type="dxa"/>
          </w:tcPr>
          <w:p w14:paraId="4298699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>Nintendo Wii-Fit</w:t>
            </w:r>
          </w:p>
          <w:p w14:paraId="6C18D76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15 weeks: 3-times per week (45 min/trial)</w:t>
            </w:r>
          </w:p>
        </w:tc>
        <w:tc>
          <w:tcPr>
            <w:tcW w:w="2018" w:type="dxa"/>
          </w:tcPr>
          <w:p w14:paraId="100C2758" w14:textId="77777777" w:rsidR="007F3F45" w:rsidRPr="00B621D9" w:rsidRDefault="007F3F45" w:rsidP="003D2B2F">
            <w:pPr>
              <w:autoSpaceDE w:val="0"/>
              <w:adjustRightInd w:val="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CON motor = Traditional senior fitness program, and a rigorous seated aerobics program.</w:t>
            </w:r>
          </w:p>
          <w:p w14:paraId="3D4E12F1" w14:textId="77777777" w:rsidR="007F3F45" w:rsidRPr="00B621D9" w:rsidRDefault="007F3F45" w:rsidP="003D2B2F">
            <w:pPr>
              <w:autoSpaceDE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7739755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>CON passive = Passive group (only pre- and post-intervention assessment)</w:t>
            </w:r>
          </w:p>
          <w:p w14:paraId="7256DFD2" w14:textId="77777777" w:rsidR="007F3F45" w:rsidRPr="00B621D9" w:rsidRDefault="007F3F45" w:rsidP="003D2B2F">
            <w:pPr>
              <w:autoSpaceDE w:val="0"/>
              <w:adjustRightInd w:val="0"/>
              <w:spacing w:after="12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15 weeks: 3-times per week (45 min/trial)</w:t>
            </w:r>
          </w:p>
        </w:tc>
        <w:tc>
          <w:tcPr>
            <w:tcW w:w="2305" w:type="dxa"/>
          </w:tcPr>
          <w:p w14:paraId="09D5601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 xml:space="preserve">Gait speed </w:t>
            </w:r>
            <w:r w:rsidRPr="007F3F45">
              <w:rPr>
                <w:rFonts w:cs="Times New Roman"/>
                <w:sz w:val="18"/>
                <w:szCs w:val="18"/>
              </w:rPr>
              <w:t>– ↑ for CON motor and EXP group</w:t>
            </w:r>
          </w:p>
          <w:p w14:paraId="59D351D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TUG</w:t>
            </w:r>
          </w:p>
        </w:tc>
      </w:tr>
      <w:tr w:rsidR="007F3F45" w:rsidRPr="002D1A21" w14:paraId="78C8DBC0" w14:textId="77777777" w:rsidTr="003D2B2F">
        <w:tc>
          <w:tcPr>
            <w:tcW w:w="1696" w:type="dxa"/>
          </w:tcPr>
          <w:p w14:paraId="37D8D4BD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621D9">
              <w:rPr>
                <w:rFonts w:cs="Times New Roman"/>
                <w:sz w:val="18"/>
                <w:szCs w:val="18"/>
              </w:rPr>
              <w:t>Szturm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1937" w:type="dxa"/>
          </w:tcPr>
          <w:p w14:paraId="146639B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alance impairment and mobility limitations</w:t>
            </w:r>
          </w:p>
        </w:tc>
        <w:tc>
          <w:tcPr>
            <w:tcW w:w="2552" w:type="dxa"/>
          </w:tcPr>
          <w:p w14:paraId="30C10044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N = 27</w:t>
            </w:r>
          </w:p>
          <w:p w14:paraId="773401EC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(CON = 13, EXP</w:t>
            </w:r>
            <w:r w:rsidRPr="001D26D8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D26D8">
              <w:rPr>
                <w:rFonts w:cs="Times New Roman"/>
                <w:sz w:val="18"/>
                <w:szCs w:val="18"/>
              </w:rPr>
              <w:t>= 14)</w:t>
            </w:r>
          </w:p>
          <w:p w14:paraId="213AB70B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648CE1A8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D07571">
              <w:rPr>
                <w:rFonts w:cs="Times New Roman"/>
                <w:sz w:val="18"/>
                <w:szCs w:val="18"/>
              </w:rPr>
              <w:t>age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1B128A">
              <w:rPr>
                <w:rFonts w:cs="Times New Roman"/>
                <w:sz w:val="18"/>
                <w:szCs w:val="18"/>
              </w:rPr>
              <w:t xml:space="preserve"> = 81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7F3F45">
              <w:rPr>
                <w:rFonts w:cs="Times New Roman"/>
                <w:sz w:val="18"/>
                <w:szCs w:val="18"/>
              </w:rPr>
              <w:t xml:space="preserve"> ± 7</w:t>
            </w:r>
            <w:r>
              <w:rPr>
                <w:rFonts w:cs="Times New Roman"/>
                <w:sz w:val="18"/>
                <w:szCs w:val="18"/>
              </w:rPr>
              <w:t>.0</w:t>
            </w:r>
          </w:p>
          <w:p w14:paraId="0BB9E0DF" w14:textId="77777777" w:rsidR="007F3F45" w:rsidRPr="00B621D9" w:rsidRDefault="007F3F45" w:rsidP="003D2B2F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age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= 80.5 ± 6</w:t>
            </w:r>
          </w:p>
        </w:tc>
        <w:tc>
          <w:tcPr>
            <w:tcW w:w="2678" w:type="dxa"/>
          </w:tcPr>
          <w:p w14:paraId="74F481A2" w14:textId="77777777" w:rsidR="007F3F45" w:rsidRPr="00B621D9" w:rsidRDefault="007F3F45" w:rsidP="003D2B2F">
            <w:pPr>
              <w:autoSpaceDE w:val="0"/>
              <w:adjustRightInd w:val="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alance exercises coupled with video game play.</w:t>
            </w:r>
          </w:p>
          <w:p w14:paraId="631E0DA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8 weeks: 2-times per week (45 min/trial)</w:t>
            </w:r>
          </w:p>
        </w:tc>
        <w:tc>
          <w:tcPr>
            <w:tcW w:w="2018" w:type="dxa"/>
          </w:tcPr>
          <w:p w14:paraId="12FE856E" w14:textId="77777777" w:rsidR="007F3F45" w:rsidRPr="00B621D9" w:rsidRDefault="007F3F45" w:rsidP="003D2B2F">
            <w:pPr>
              <w:autoSpaceDE w:val="0"/>
              <w:adjustRightInd w:val="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Rehabilitation program consisting of strengthening and balance exercises.</w:t>
            </w:r>
          </w:p>
          <w:p w14:paraId="4951848F" w14:textId="77777777" w:rsidR="007F3F45" w:rsidRPr="00B621D9" w:rsidRDefault="007F3F45" w:rsidP="003D2B2F">
            <w:pPr>
              <w:autoSpaceDE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5757333F" w14:textId="77777777" w:rsidR="007F3F45" w:rsidRPr="00B621D9" w:rsidRDefault="007F3F45" w:rsidP="003D2B2F">
            <w:pPr>
              <w:autoSpaceDE w:val="0"/>
              <w:adjustRightInd w:val="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8 weeks: 2-times per week (45 min/trial)</w:t>
            </w:r>
          </w:p>
        </w:tc>
        <w:tc>
          <w:tcPr>
            <w:tcW w:w="2305" w:type="dxa"/>
          </w:tcPr>
          <w:p w14:paraId="4755D4CC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BBS </w:t>
            </w:r>
            <w:r w:rsidRPr="007F3F45">
              <w:rPr>
                <w:rFonts w:cs="Times New Roman"/>
                <w:sz w:val="18"/>
                <w:szCs w:val="18"/>
              </w:rPr>
              <w:t>– ↑ for EXP and CON group</w:t>
            </w:r>
          </w:p>
          <w:p w14:paraId="42D178F1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79197F6D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TUG (no improvement)</w:t>
            </w:r>
          </w:p>
          <w:p w14:paraId="623A7C8B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speed (no improvement)</w:t>
            </w:r>
          </w:p>
        </w:tc>
      </w:tr>
      <w:tr w:rsidR="007F3F45" w:rsidRPr="002D1A21" w14:paraId="7D06F65E" w14:textId="77777777" w:rsidTr="003D2B2F">
        <w:tc>
          <w:tcPr>
            <w:tcW w:w="1696" w:type="dxa"/>
          </w:tcPr>
          <w:p w14:paraId="4CA34D3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621D9">
              <w:rPr>
                <w:rFonts w:cs="Times New Roman"/>
                <w:sz w:val="18"/>
                <w:szCs w:val="18"/>
              </w:rPr>
              <w:t>Padala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1937" w:type="dxa"/>
          </w:tcPr>
          <w:p w14:paraId="2FD6D3A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Mild Alzheimer's disease</w:t>
            </w:r>
          </w:p>
        </w:tc>
        <w:tc>
          <w:tcPr>
            <w:tcW w:w="2552" w:type="dxa"/>
          </w:tcPr>
          <w:p w14:paraId="5F81C9B6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N = 30</w:t>
            </w:r>
          </w:p>
          <w:p w14:paraId="11243F7C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(CON = 15, EXP</w:t>
            </w:r>
            <w:r w:rsidRPr="001D26D8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D26D8">
              <w:rPr>
                <w:rFonts w:cs="Times New Roman"/>
                <w:sz w:val="18"/>
                <w:szCs w:val="18"/>
              </w:rPr>
              <w:t>= 15)</w:t>
            </w:r>
          </w:p>
          <w:p w14:paraId="36A42EE5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53A7DF8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D07571">
              <w:rPr>
                <w:rFonts w:cs="Times New Roman"/>
                <w:sz w:val="18"/>
                <w:szCs w:val="18"/>
              </w:rPr>
              <w:t>age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1B128A">
              <w:rPr>
                <w:rFonts w:cs="Times New Roman"/>
                <w:sz w:val="18"/>
                <w:szCs w:val="18"/>
              </w:rPr>
              <w:t xml:space="preserve"> = 73.9 ± 7.1</w:t>
            </w:r>
          </w:p>
          <w:p w14:paraId="6A37442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2.1 ± 5.3</w:t>
            </w:r>
          </w:p>
        </w:tc>
        <w:tc>
          <w:tcPr>
            <w:tcW w:w="2678" w:type="dxa"/>
          </w:tcPr>
          <w:p w14:paraId="653EDE5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Nintendo Wii-Fit</w:t>
            </w:r>
          </w:p>
          <w:p w14:paraId="37E49CB4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8 weeks: 5-times per week (30 min/trial)</w:t>
            </w:r>
          </w:p>
        </w:tc>
        <w:tc>
          <w:tcPr>
            <w:tcW w:w="2018" w:type="dxa"/>
          </w:tcPr>
          <w:p w14:paraId="585C6AD9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Walking training</w:t>
            </w:r>
          </w:p>
          <w:p w14:paraId="6C7BEF4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8 weeks: 5-times per week (30 min/trial)</w:t>
            </w:r>
          </w:p>
        </w:tc>
        <w:tc>
          <w:tcPr>
            <w:tcW w:w="2305" w:type="dxa"/>
          </w:tcPr>
          <w:p w14:paraId="69977EEF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BBS </w:t>
            </w:r>
            <w:r w:rsidRPr="007F3F45">
              <w:rPr>
                <w:rFonts w:cs="Times New Roman"/>
                <w:sz w:val="18"/>
                <w:szCs w:val="18"/>
              </w:rPr>
              <w:t>– ↑ for EXP and CO</w:t>
            </w:r>
            <w:r w:rsidRPr="00072B80">
              <w:rPr>
                <w:rFonts w:cs="Times New Roman"/>
                <w:sz w:val="18"/>
                <w:szCs w:val="18"/>
              </w:rPr>
              <w:t>N group</w:t>
            </w:r>
          </w:p>
          <w:p w14:paraId="73ED98A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3F45" w:rsidRPr="002D1A21" w14:paraId="39D7524D" w14:textId="77777777" w:rsidTr="003D2B2F">
        <w:tc>
          <w:tcPr>
            <w:tcW w:w="1696" w:type="dxa"/>
          </w:tcPr>
          <w:p w14:paraId="0F2665F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621D9">
              <w:rPr>
                <w:rFonts w:cs="Times New Roman"/>
                <w:sz w:val="18"/>
                <w:szCs w:val="18"/>
              </w:rPr>
              <w:t>Swinne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1937" w:type="dxa"/>
          </w:tcPr>
          <w:p w14:paraId="4F228B4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Major neurocognitive disorder</w:t>
            </w:r>
          </w:p>
        </w:tc>
        <w:tc>
          <w:tcPr>
            <w:tcW w:w="2552" w:type="dxa"/>
          </w:tcPr>
          <w:p w14:paraId="7B45CE66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N = 45</w:t>
            </w:r>
          </w:p>
          <w:p w14:paraId="400C1451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(CON = 22, EXP</w:t>
            </w:r>
            <w:r w:rsidRPr="001D26D8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D26D8">
              <w:rPr>
                <w:rFonts w:cs="Times New Roman"/>
                <w:sz w:val="18"/>
                <w:szCs w:val="18"/>
              </w:rPr>
              <w:t>= 23)</w:t>
            </w:r>
          </w:p>
          <w:p w14:paraId="2A744B9B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4A854D8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D07571">
              <w:rPr>
                <w:rFonts w:cs="Times New Roman"/>
                <w:sz w:val="18"/>
                <w:szCs w:val="18"/>
              </w:rPr>
              <w:t>age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1B128A">
              <w:rPr>
                <w:rFonts w:cs="Times New Roman"/>
                <w:sz w:val="18"/>
                <w:szCs w:val="18"/>
              </w:rPr>
              <w:t xml:space="preserve"> = 85.3 ± 6.5</w:t>
            </w:r>
          </w:p>
          <w:p w14:paraId="76FC142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4.7 ± 5.6</w:t>
            </w:r>
          </w:p>
        </w:tc>
        <w:tc>
          <w:tcPr>
            <w:tcW w:w="2678" w:type="dxa"/>
          </w:tcPr>
          <w:p w14:paraId="3F9EDDE9" w14:textId="77777777" w:rsidR="007F3F45" w:rsidRPr="00B621D9" w:rsidRDefault="007F3F45" w:rsidP="003D2B2F">
            <w:pPr>
              <w:autoSpaceDE w:val="0"/>
              <w:adjustRightInd w:val="0"/>
              <w:rPr>
                <w:rFonts w:cs="Times New Roman"/>
                <w:color w:val="131413"/>
                <w:sz w:val="18"/>
                <w:szCs w:val="18"/>
              </w:rPr>
            </w:pPr>
            <w:r w:rsidRPr="00B621D9">
              <w:rPr>
                <w:rFonts w:cs="Times New Roman"/>
                <w:color w:val="131413"/>
                <w:sz w:val="18"/>
                <w:szCs w:val="18"/>
              </w:rPr>
              <w:t>Exergame device “</w:t>
            </w:r>
            <w:proofErr w:type="spellStart"/>
            <w:r w:rsidRPr="00B621D9">
              <w:rPr>
                <w:rFonts w:cs="Times New Roman"/>
                <w:color w:val="131413"/>
                <w:sz w:val="18"/>
                <w:szCs w:val="18"/>
              </w:rPr>
              <w:t>Dividat</w:t>
            </w:r>
            <w:proofErr w:type="spellEnd"/>
            <w:r w:rsidRPr="00B621D9">
              <w:rPr>
                <w:rFonts w:cs="Times New Roman"/>
                <w:color w:val="131413"/>
                <w:sz w:val="18"/>
                <w:szCs w:val="18"/>
              </w:rPr>
              <w:t xml:space="preserve"> Senso”</w:t>
            </w:r>
          </w:p>
          <w:p w14:paraId="4CB40C49" w14:textId="77777777" w:rsidR="007F3F45" w:rsidRPr="00B621D9" w:rsidRDefault="007F3F45" w:rsidP="003D2B2F">
            <w:pPr>
              <w:autoSpaceDE w:val="0"/>
              <w:adjustRightInd w:val="0"/>
              <w:rPr>
                <w:rFonts w:cs="Times New Roman"/>
                <w:color w:val="131413"/>
                <w:sz w:val="18"/>
                <w:szCs w:val="18"/>
              </w:rPr>
            </w:pPr>
          </w:p>
          <w:p w14:paraId="324821C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8 weeks: 3-times per week (15 min/trial)</w:t>
            </w:r>
          </w:p>
        </w:tc>
        <w:tc>
          <w:tcPr>
            <w:tcW w:w="2018" w:type="dxa"/>
          </w:tcPr>
          <w:p w14:paraId="144510F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Passive group (only pre- and post-intervention assessment)</w:t>
            </w:r>
          </w:p>
          <w:p w14:paraId="38A95BC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05" w:type="dxa"/>
          </w:tcPr>
          <w:p w14:paraId="5432BF0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Gait speed </w:t>
            </w:r>
            <w:r w:rsidRPr="007F3F45">
              <w:rPr>
                <w:rFonts w:cs="Times New Roman"/>
                <w:sz w:val="18"/>
                <w:szCs w:val="18"/>
              </w:rPr>
              <w:t>– ↑ for EXP group</w:t>
            </w:r>
          </w:p>
        </w:tc>
      </w:tr>
      <w:tr w:rsidR="007F3F45" w:rsidRPr="002D1A21" w14:paraId="4C32BBF4" w14:textId="77777777" w:rsidTr="003D2B2F">
        <w:tc>
          <w:tcPr>
            <w:tcW w:w="1696" w:type="dxa"/>
          </w:tcPr>
          <w:p w14:paraId="147D16E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621D9">
              <w:rPr>
                <w:rFonts w:cs="Times New Roman"/>
                <w:sz w:val="18"/>
                <w:szCs w:val="18"/>
              </w:rPr>
              <w:lastRenderedPageBreak/>
              <w:t>Pompeu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1937" w:type="dxa"/>
          </w:tcPr>
          <w:p w14:paraId="1DE3BDC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Parkinson disease</w:t>
            </w:r>
          </w:p>
        </w:tc>
        <w:tc>
          <w:tcPr>
            <w:tcW w:w="2552" w:type="dxa"/>
          </w:tcPr>
          <w:p w14:paraId="44F582A5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N = 45</w:t>
            </w:r>
          </w:p>
          <w:p w14:paraId="19A1C29E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(CON = 22, EXP</w:t>
            </w:r>
            <w:r w:rsidRPr="001D26D8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D26D8">
              <w:rPr>
                <w:rFonts w:cs="Times New Roman"/>
                <w:sz w:val="18"/>
                <w:szCs w:val="18"/>
              </w:rPr>
              <w:t>= 23)</w:t>
            </w:r>
          </w:p>
          <w:p w14:paraId="6DB3F698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2C08253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D07571">
              <w:rPr>
                <w:rFonts w:cs="Times New Roman"/>
                <w:sz w:val="18"/>
                <w:szCs w:val="18"/>
              </w:rPr>
              <w:t>age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1B128A">
              <w:rPr>
                <w:rFonts w:cs="Times New Roman"/>
                <w:sz w:val="18"/>
                <w:szCs w:val="18"/>
              </w:rPr>
              <w:t xml:space="preserve"> = 67.4 ± 8.1</w:t>
            </w:r>
          </w:p>
          <w:p w14:paraId="4F87D24B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67.4 ± 8.1</w:t>
            </w:r>
          </w:p>
        </w:tc>
        <w:tc>
          <w:tcPr>
            <w:tcW w:w="2678" w:type="dxa"/>
          </w:tcPr>
          <w:p w14:paraId="289B6D0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Nintendo Wii-Fit</w:t>
            </w:r>
          </w:p>
          <w:p w14:paraId="6DB16619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7 weeks: 2-times per week (30 min/trial)</w:t>
            </w:r>
          </w:p>
        </w:tc>
        <w:tc>
          <w:tcPr>
            <w:tcW w:w="2018" w:type="dxa"/>
          </w:tcPr>
          <w:p w14:paraId="49A6C9C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alance training</w:t>
            </w:r>
          </w:p>
          <w:p w14:paraId="1E97214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7 weeks: 2-times per week (30 min/trial)</w:t>
            </w:r>
          </w:p>
        </w:tc>
        <w:tc>
          <w:tcPr>
            <w:tcW w:w="2305" w:type="dxa"/>
          </w:tcPr>
          <w:p w14:paraId="26E42F55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BBS </w:t>
            </w:r>
            <w:r w:rsidRPr="007F3F45">
              <w:rPr>
                <w:rFonts w:cs="Times New Roman"/>
                <w:sz w:val="18"/>
                <w:szCs w:val="18"/>
              </w:rPr>
              <w:t>– ↑ for EXP and CON group</w:t>
            </w:r>
          </w:p>
          <w:p w14:paraId="1AF88C8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3F45" w:rsidRPr="002D1A21" w14:paraId="79158064" w14:textId="77777777" w:rsidTr="003D2B2F">
        <w:tc>
          <w:tcPr>
            <w:tcW w:w="1696" w:type="dxa"/>
          </w:tcPr>
          <w:p w14:paraId="516154F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Lee &amp; Shin, 2013</w:t>
            </w:r>
          </w:p>
        </w:tc>
        <w:tc>
          <w:tcPr>
            <w:tcW w:w="1937" w:type="dxa"/>
          </w:tcPr>
          <w:p w14:paraId="1E061D1E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Older adults with Diabetes Mellitus</w:t>
            </w:r>
          </w:p>
        </w:tc>
        <w:tc>
          <w:tcPr>
            <w:tcW w:w="2552" w:type="dxa"/>
          </w:tcPr>
          <w:p w14:paraId="6B97CC02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N = 282</w:t>
            </w:r>
          </w:p>
          <w:p w14:paraId="397A46D6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(CON = 28, EXP</w:t>
            </w:r>
            <w:r w:rsidRPr="001D26D8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D26D8">
              <w:rPr>
                <w:rFonts w:cs="Times New Roman"/>
                <w:sz w:val="18"/>
                <w:szCs w:val="18"/>
              </w:rPr>
              <w:t>= 27)</w:t>
            </w:r>
          </w:p>
          <w:p w14:paraId="22FC5EFA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46D4717D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D07571">
              <w:rPr>
                <w:rFonts w:cs="Times New Roman"/>
                <w:sz w:val="18"/>
                <w:szCs w:val="18"/>
              </w:rPr>
              <w:t>age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1B128A">
              <w:rPr>
                <w:rFonts w:cs="Times New Roman"/>
                <w:sz w:val="18"/>
                <w:szCs w:val="18"/>
              </w:rPr>
              <w:t xml:space="preserve"> = 74.3 ± 5.2</w:t>
            </w:r>
          </w:p>
          <w:p w14:paraId="5F12ABFD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3.8 ± 4.8</w:t>
            </w:r>
          </w:p>
        </w:tc>
        <w:tc>
          <w:tcPr>
            <w:tcW w:w="2678" w:type="dxa"/>
          </w:tcPr>
          <w:p w14:paraId="6A5CF21B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PlayStation 2 (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EyeToy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>)</w:t>
            </w:r>
          </w:p>
          <w:p w14:paraId="0AC0F6E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10 weeks: 2-times per week (50 min/trial)</w:t>
            </w:r>
          </w:p>
        </w:tc>
        <w:tc>
          <w:tcPr>
            <w:tcW w:w="2018" w:type="dxa"/>
          </w:tcPr>
          <w:p w14:paraId="27CD213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Passive group (only pre- and post-intervention assessment)</w:t>
            </w:r>
          </w:p>
          <w:p w14:paraId="037FE2E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05" w:type="dxa"/>
          </w:tcPr>
          <w:p w14:paraId="5C312417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Gait speed </w:t>
            </w:r>
            <w:r w:rsidRPr="007F3F45">
              <w:rPr>
                <w:rFonts w:cs="Times New Roman"/>
                <w:sz w:val="18"/>
                <w:szCs w:val="18"/>
              </w:rPr>
              <w:t>– ↑ for EXP group</w:t>
            </w:r>
          </w:p>
          <w:p w14:paraId="64427493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BBS </w:t>
            </w:r>
            <w:r w:rsidRPr="007F3F45">
              <w:rPr>
                <w:rFonts w:cs="Times New Roman"/>
                <w:sz w:val="18"/>
                <w:szCs w:val="18"/>
              </w:rPr>
              <w:t>– ↑ for EXP group</w:t>
            </w:r>
          </w:p>
          <w:p w14:paraId="647F0CA8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TUG </w:t>
            </w:r>
            <w:r w:rsidRPr="007F3F45">
              <w:rPr>
                <w:rFonts w:cs="Times New Roman"/>
                <w:sz w:val="18"/>
                <w:szCs w:val="18"/>
              </w:rPr>
              <w:t>– ↑ for EXP group</w:t>
            </w:r>
          </w:p>
        </w:tc>
      </w:tr>
    </w:tbl>
    <w:p w14:paraId="4A1B6A89" w14:textId="77777777" w:rsidR="00773C6D" w:rsidRDefault="00773C6D">
      <w:r>
        <w:br w:type="page"/>
      </w:r>
    </w:p>
    <w:tbl>
      <w:tblPr>
        <w:tblW w:w="131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937"/>
        <w:gridCol w:w="2552"/>
        <w:gridCol w:w="2678"/>
        <w:gridCol w:w="2018"/>
        <w:gridCol w:w="2305"/>
      </w:tblGrid>
      <w:tr w:rsidR="007F3F45" w:rsidRPr="002D1A21" w14:paraId="5349011E" w14:textId="77777777" w:rsidTr="003D2B2F">
        <w:tc>
          <w:tcPr>
            <w:tcW w:w="1696" w:type="dxa"/>
          </w:tcPr>
          <w:p w14:paraId="48EB63BB" w14:textId="149F9B74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621D9">
              <w:rPr>
                <w:rFonts w:cs="Times New Roman"/>
                <w:sz w:val="18"/>
                <w:szCs w:val="18"/>
              </w:rPr>
              <w:lastRenderedPageBreak/>
              <w:t>Mirelma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et al., 2016</w:t>
            </w:r>
          </w:p>
        </w:tc>
        <w:tc>
          <w:tcPr>
            <w:tcW w:w="1937" w:type="dxa"/>
          </w:tcPr>
          <w:p w14:paraId="095DC9E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Older adults with varied motor and cognitive deficits</w:t>
            </w:r>
          </w:p>
        </w:tc>
        <w:tc>
          <w:tcPr>
            <w:tcW w:w="2552" w:type="dxa"/>
          </w:tcPr>
          <w:p w14:paraId="6E16D1D8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N = 55</w:t>
            </w:r>
          </w:p>
          <w:p w14:paraId="7C7D3723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(CON = 136, EXP</w:t>
            </w:r>
            <w:r w:rsidRPr="001D26D8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D26D8">
              <w:rPr>
                <w:rFonts w:cs="Times New Roman"/>
                <w:sz w:val="18"/>
                <w:szCs w:val="18"/>
              </w:rPr>
              <w:t>= 146)</w:t>
            </w:r>
          </w:p>
          <w:p w14:paraId="6AB93AAA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5F0C7CD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D07571">
              <w:rPr>
                <w:rFonts w:cs="Times New Roman"/>
                <w:sz w:val="18"/>
                <w:szCs w:val="18"/>
              </w:rPr>
              <w:t>age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1B128A">
              <w:rPr>
                <w:rFonts w:cs="Times New Roman"/>
                <w:sz w:val="18"/>
                <w:szCs w:val="18"/>
              </w:rPr>
              <w:t xml:space="preserve"> = 73.3 ± 6.4</w:t>
            </w:r>
          </w:p>
          <w:p w14:paraId="7D1D8829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4.2 ± 6.9</w:t>
            </w:r>
          </w:p>
        </w:tc>
        <w:tc>
          <w:tcPr>
            <w:tcW w:w="2678" w:type="dxa"/>
          </w:tcPr>
          <w:p w14:paraId="70FD811B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Treadmill training VR</w:t>
            </w:r>
          </w:p>
          <w:p w14:paraId="484EDE8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6 weeks: 3-times per week (45 min/trial)</w:t>
            </w:r>
          </w:p>
        </w:tc>
        <w:tc>
          <w:tcPr>
            <w:tcW w:w="2018" w:type="dxa"/>
          </w:tcPr>
          <w:p w14:paraId="14BB7BF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Treadmill training </w:t>
            </w:r>
          </w:p>
          <w:p w14:paraId="778EAE6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6 weeks: 3-times per week (45 min/trial)</w:t>
            </w:r>
          </w:p>
        </w:tc>
        <w:tc>
          <w:tcPr>
            <w:tcW w:w="2305" w:type="dxa"/>
          </w:tcPr>
          <w:p w14:paraId="37C5AE2A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Gait speed </w:t>
            </w:r>
            <w:r w:rsidRPr="007F3F45">
              <w:rPr>
                <w:rFonts w:cs="Times New Roman"/>
                <w:sz w:val="18"/>
                <w:szCs w:val="18"/>
              </w:rPr>
              <w:t>– ↑ for EXP group</w:t>
            </w:r>
          </w:p>
          <w:p w14:paraId="35B747C4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3F45" w:rsidRPr="002D1A21" w14:paraId="4BB07A76" w14:textId="77777777" w:rsidTr="003D2B2F">
        <w:tc>
          <w:tcPr>
            <w:tcW w:w="1696" w:type="dxa"/>
          </w:tcPr>
          <w:p w14:paraId="32BCD0B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Moreira et al., 2021</w:t>
            </w:r>
          </w:p>
        </w:tc>
        <w:tc>
          <w:tcPr>
            <w:tcW w:w="1937" w:type="dxa"/>
          </w:tcPr>
          <w:p w14:paraId="109FB6C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Older adults classified as pre-frail</w:t>
            </w:r>
          </w:p>
        </w:tc>
        <w:tc>
          <w:tcPr>
            <w:tcW w:w="2552" w:type="dxa"/>
          </w:tcPr>
          <w:p w14:paraId="5A33AFE8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N = 66 (female)</w:t>
            </w:r>
          </w:p>
          <w:p w14:paraId="0BF0394A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(CON = 34, EXP</w:t>
            </w:r>
            <w:r w:rsidRPr="001D26D8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D26D8">
              <w:rPr>
                <w:rFonts w:cs="Times New Roman"/>
                <w:sz w:val="18"/>
                <w:szCs w:val="18"/>
              </w:rPr>
              <w:t>= 32)</w:t>
            </w:r>
          </w:p>
          <w:p w14:paraId="19D295D7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3ECB174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D07571">
              <w:rPr>
                <w:rFonts w:cs="Times New Roman"/>
                <w:sz w:val="18"/>
                <w:szCs w:val="18"/>
              </w:rPr>
              <w:t>age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1B128A">
              <w:rPr>
                <w:rFonts w:cs="Times New Roman"/>
                <w:sz w:val="18"/>
                <w:szCs w:val="18"/>
              </w:rPr>
              <w:t xml:space="preserve"> = 70.8 ± 5.6</w:t>
            </w:r>
          </w:p>
          <w:p w14:paraId="10498F4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0.8 ± 4.5</w:t>
            </w:r>
          </w:p>
        </w:tc>
        <w:tc>
          <w:tcPr>
            <w:tcW w:w="2678" w:type="dxa"/>
          </w:tcPr>
          <w:p w14:paraId="710B9539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Xbox 360 Kinect</w:t>
            </w:r>
          </w:p>
          <w:p w14:paraId="6468AF81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12 weeks: 3-times per week (50 min/trial)</w:t>
            </w:r>
          </w:p>
        </w:tc>
        <w:tc>
          <w:tcPr>
            <w:tcW w:w="2018" w:type="dxa"/>
          </w:tcPr>
          <w:p w14:paraId="1F21D53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Strength, balance, and cardiorespiratory training</w:t>
            </w:r>
          </w:p>
          <w:p w14:paraId="6FFC466F" w14:textId="77777777" w:rsidR="007F3F45" w:rsidRPr="00B621D9" w:rsidRDefault="007F3F45" w:rsidP="003D2B2F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12 weeks: 3-times per week (50 min/trial)</w:t>
            </w:r>
          </w:p>
        </w:tc>
        <w:tc>
          <w:tcPr>
            <w:tcW w:w="2305" w:type="dxa"/>
          </w:tcPr>
          <w:p w14:paraId="3C2712C6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Gait speed </w:t>
            </w:r>
            <w:r w:rsidRPr="007F3F45">
              <w:rPr>
                <w:rFonts w:cs="Times New Roman"/>
                <w:sz w:val="18"/>
                <w:szCs w:val="18"/>
              </w:rPr>
              <w:t>– ↑ for CON group</w:t>
            </w:r>
          </w:p>
          <w:p w14:paraId="420818E9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TUG </w:t>
            </w:r>
            <w:r w:rsidRPr="007F3F45">
              <w:rPr>
                <w:rFonts w:cs="Times New Roman"/>
                <w:sz w:val="18"/>
                <w:szCs w:val="18"/>
              </w:rPr>
              <w:t>– ↑ for EXP and CON group</w:t>
            </w:r>
          </w:p>
        </w:tc>
      </w:tr>
    </w:tbl>
    <w:p w14:paraId="064ED835" w14:textId="77777777" w:rsidR="00E277A2" w:rsidRPr="001549D3" w:rsidRDefault="00E277A2" w:rsidP="00773C6D">
      <w:pPr>
        <w:spacing w:before="240"/>
      </w:pPr>
    </w:p>
    <w:sectPr w:rsidR="00E277A2" w:rsidRPr="001549D3" w:rsidSect="007D169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52214" w14:textId="77777777" w:rsidR="00C1095B" w:rsidRDefault="00C1095B" w:rsidP="00117666">
      <w:pPr>
        <w:spacing w:after="0"/>
      </w:pPr>
      <w:r>
        <w:separator/>
      </w:r>
    </w:p>
  </w:endnote>
  <w:endnote w:type="continuationSeparator" w:id="0">
    <w:p w14:paraId="4A51FF08" w14:textId="77777777" w:rsidR="00C1095B" w:rsidRDefault="00C109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 Neue LT St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96563" w:rsidRPr="00577C4C" w:rsidRDefault="0039656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DA6F2F" w:rsidR="00396563" w:rsidRPr="00577C4C" w:rsidRDefault="003965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3C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CDA6F2F" w:rsidR="00396563" w:rsidRPr="00577C4C" w:rsidRDefault="003965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3C6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96563" w:rsidRPr="00577C4C" w:rsidRDefault="0039656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9E6149C" w:rsidR="00396563" w:rsidRPr="00577C4C" w:rsidRDefault="003965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3C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9E6149C" w:rsidR="00396563" w:rsidRPr="00577C4C" w:rsidRDefault="003965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3C6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AD40F" w14:textId="77777777" w:rsidR="00C1095B" w:rsidRDefault="00C1095B" w:rsidP="00117666">
      <w:pPr>
        <w:spacing w:after="0"/>
      </w:pPr>
      <w:r>
        <w:separator/>
      </w:r>
    </w:p>
  </w:footnote>
  <w:footnote w:type="continuationSeparator" w:id="0">
    <w:p w14:paraId="4F04D92F" w14:textId="77777777" w:rsidR="00C1095B" w:rsidRDefault="00C109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96563" w:rsidRPr="009151AA" w:rsidRDefault="0039656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96563" w:rsidRDefault="0039656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52709917">
    <w:abstractNumId w:val="0"/>
  </w:num>
  <w:num w:numId="2" w16cid:durableId="1384065409">
    <w:abstractNumId w:val="4"/>
  </w:num>
  <w:num w:numId="3" w16cid:durableId="482428994">
    <w:abstractNumId w:val="1"/>
  </w:num>
  <w:num w:numId="4" w16cid:durableId="1752777615">
    <w:abstractNumId w:val="5"/>
  </w:num>
  <w:num w:numId="5" w16cid:durableId="16916452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9297552">
    <w:abstractNumId w:val="3"/>
  </w:num>
  <w:num w:numId="7" w16cid:durableId="1621259554">
    <w:abstractNumId w:val="6"/>
  </w:num>
  <w:num w:numId="8" w16cid:durableId="376318676">
    <w:abstractNumId w:val="6"/>
  </w:num>
  <w:num w:numId="9" w16cid:durableId="2044402679">
    <w:abstractNumId w:val="6"/>
  </w:num>
  <w:num w:numId="10" w16cid:durableId="1275361774">
    <w:abstractNumId w:val="6"/>
  </w:num>
  <w:num w:numId="11" w16cid:durableId="1288660952">
    <w:abstractNumId w:val="6"/>
  </w:num>
  <w:num w:numId="12" w16cid:durableId="811750120">
    <w:abstractNumId w:val="6"/>
  </w:num>
  <w:num w:numId="13" w16cid:durableId="1216045317">
    <w:abstractNumId w:val="3"/>
  </w:num>
  <w:num w:numId="14" w16cid:durableId="740833884">
    <w:abstractNumId w:val="2"/>
  </w:num>
  <w:num w:numId="15" w16cid:durableId="430517897">
    <w:abstractNumId w:val="2"/>
  </w:num>
  <w:num w:numId="16" w16cid:durableId="1724405007">
    <w:abstractNumId w:val="2"/>
  </w:num>
  <w:num w:numId="17" w16cid:durableId="1628120072">
    <w:abstractNumId w:val="2"/>
  </w:num>
  <w:num w:numId="18" w16cid:durableId="840004224">
    <w:abstractNumId w:val="2"/>
  </w:num>
  <w:num w:numId="19" w16cid:durableId="1841732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CCD"/>
    <w:rsid w:val="000267F8"/>
    <w:rsid w:val="00034304"/>
    <w:rsid w:val="00035434"/>
    <w:rsid w:val="00052A14"/>
    <w:rsid w:val="000667C6"/>
    <w:rsid w:val="00072B80"/>
    <w:rsid w:val="0007413E"/>
    <w:rsid w:val="000760E4"/>
    <w:rsid w:val="00077D53"/>
    <w:rsid w:val="0008798D"/>
    <w:rsid w:val="000D050A"/>
    <w:rsid w:val="000F0748"/>
    <w:rsid w:val="00104127"/>
    <w:rsid w:val="00105FD9"/>
    <w:rsid w:val="00114A49"/>
    <w:rsid w:val="00117666"/>
    <w:rsid w:val="001302EE"/>
    <w:rsid w:val="00147A32"/>
    <w:rsid w:val="001549D3"/>
    <w:rsid w:val="00160065"/>
    <w:rsid w:val="00162C32"/>
    <w:rsid w:val="00170692"/>
    <w:rsid w:val="00177D84"/>
    <w:rsid w:val="001907A2"/>
    <w:rsid w:val="00191B7A"/>
    <w:rsid w:val="00194D2B"/>
    <w:rsid w:val="001A19C0"/>
    <w:rsid w:val="001B128A"/>
    <w:rsid w:val="001D26D8"/>
    <w:rsid w:val="001E35DA"/>
    <w:rsid w:val="00201754"/>
    <w:rsid w:val="00227CCE"/>
    <w:rsid w:val="00253E58"/>
    <w:rsid w:val="00255E36"/>
    <w:rsid w:val="00264D89"/>
    <w:rsid w:val="00267D18"/>
    <w:rsid w:val="00274347"/>
    <w:rsid w:val="002868E2"/>
    <w:rsid w:val="002869C3"/>
    <w:rsid w:val="002936E4"/>
    <w:rsid w:val="002B36C9"/>
    <w:rsid w:val="002B4A57"/>
    <w:rsid w:val="002C74CA"/>
    <w:rsid w:val="002E7907"/>
    <w:rsid w:val="00301845"/>
    <w:rsid w:val="00303A95"/>
    <w:rsid w:val="003055FA"/>
    <w:rsid w:val="00311FD0"/>
    <w:rsid w:val="003123F4"/>
    <w:rsid w:val="0032434E"/>
    <w:rsid w:val="00341371"/>
    <w:rsid w:val="003544FB"/>
    <w:rsid w:val="00366994"/>
    <w:rsid w:val="00396563"/>
    <w:rsid w:val="003A0D0D"/>
    <w:rsid w:val="003A2834"/>
    <w:rsid w:val="003A63B6"/>
    <w:rsid w:val="003B6A69"/>
    <w:rsid w:val="003C7B27"/>
    <w:rsid w:val="003D2F2D"/>
    <w:rsid w:val="00401590"/>
    <w:rsid w:val="00417B01"/>
    <w:rsid w:val="00420CBD"/>
    <w:rsid w:val="00433256"/>
    <w:rsid w:val="00441F93"/>
    <w:rsid w:val="00447801"/>
    <w:rsid w:val="00452E9C"/>
    <w:rsid w:val="00460647"/>
    <w:rsid w:val="004735C8"/>
    <w:rsid w:val="004947A6"/>
    <w:rsid w:val="004961FF"/>
    <w:rsid w:val="004B75B8"/>
    <w:rsid w:val="004C2131"/>
    <w:rsid w:val="004E016F"/>
    <w:rsid w:val="004E400D"/>
    <w:rsid w:val="004E507D"/>
    <w:rsid w:val="004E7D56"/>
    <w:rsid w:val="005012FF"/>
    <w:rsid w:val="00517A89"/>
    <w:rsid w:val="005250F2"/>
    <w:rsid w:val="00531F1E"/>
    <w:rsid w:val="00535F7D"/>
    <w:rsid w:val="00584C84"/>
    <w:rsid w:val="00592056"/>
    <w:rsid w:val="00593EEA"/>
    <w:rsid w:val="005A2C96"/>
    <w:rsid w:val="005A5EEE"/>
    <w:rsid w:val="005C1DE1"/>
    <w:rsid w:val="005F129F"/>
    <w:rsid w:val="0060313A"/>
    <w:rsid w:val="006173F9"/>
    <w:rsid w:val="006174A0"/>
    <w:rsid w:val="00626E33"/>
    <w:rsid w:val="006278AF"/>
    <w:rsid w:val="00631B6B"/>
    <w:rsid w:val="00634563"/>
    <w:rsid w:val="006375C7"/>
    <w:rsid w:val="006547F3"/>
    <w:rsid w:val="00654E8F"/>
    <w:rsid w:val="00660D05"/>
    <w:rsid w:val="00663342"/>
    <w:rsid w:val="00670923"/>
    <w:rsid w:val="00670E04"/>
    <w:rsid w:val="006743CF"/>
    <w:rsid w:val="006820B1"/>
    <w:rsid w:val="006B7D14"/>
    <w:rsid w:val="006C0DFA"/>
    <w:rsid w:val="006E2403"/>
    <w:rsid w:val="00701727"/>
    <w:rsid w:val="0070566C"/>
    <w:rsid w:val="00714C50"/>
    <w:rsid w:val="00725A7D"/>
    <w:rsid w:val="007501BE"/>
    <w:rsid w:val="00773C6D"/>
    <w:rsid w:val="00784D65"/>
    <w:rsid w:val="00790BB3"/>
    <w:rsid w:val="007A7E72"/>
    <w:rsid w:val="007C206C"/>
    <w:rsid w:val="007C32C3"/>
    <w:rsid w:val="007D169D"/>
    <w:rsid w:val="007D28E3"/>
    <w:rsid w:val="007F3F45"/>
    <w:rsid w:val="00805915"/>
    <w:rsid w:val="0080657E"/>
    <w:rsid w:val="00817DD6"/>
    <w:rsid w:val="0083759F"/>
    <w:rsid w:val="00875537"/>
    <w:rsid w:val="00885156"/>
    <w:rsid w:val="008B5F57"/>
    <w:rsid w:val="008B6489"/>
    <w:rsid w:val="008C01DE"/>
    <w:rsid w:val="009151AA"/>
    <w:rsid w:val="0093429D"/>
    <w:rsid w:val="00943573"/>
    <w:rsid w:val="00943CED"/>
    <w:rsid w:val="00945063"/>
    <w:rsid w:val="00957C8F"/>
    <w:rsid w:val="00963C57"/>
    <w:rsid w:val="00964078"/>
    <w:rsid w:val="00964134"/>
    <w:rsid w:val="00970F7D"/>
    <w:rsid w:val="00971304"/>
    <w:rsid w:val="00994A3D"/>
    <w:rsid w:val="009C2B12"/>
    <w:rsid w:val="00A055D0"/>
    <w:rsid w:val="00A174D9"/>
    <w:rsid w:val="00A60855"/>
    <w:rsid w:val="00A61C65"/>
    <w:rsid w:val="00A7268F"/>
    <w:rsid w:val="00A91268"/>
    <w:rsid w:val="00A9708F"/>
    <w:rsid w:val="00AA4D24"/>
    <w:rsid w:val="00AB6715"/>
    <w:rsid w:val="00AD41A4"/>
    <w:rsid w:val="00AE73AB"/>
    <w:rsid w:val="00AF29B6"/>
    <w:rsid w:val="00AF3104"/>
    <w:rsid w:val="00B15B23"/>
    <w:rsid w:val="00B1671E"/>
    <w:rsid w:val="00B21608"/>
    <w:rsid w:val="00B25EB8"/>
    <w:rsid w:val="00B37F4D"/>
    <w:rsid w:val="00B41C2A"/>
    <w:rsid w:val="00B51083"/>
    <w:rsid w:val="00B56573"/>
    <w:rsid w:val="00B621D9"/>
    <w:rsid w:val="00B746C7"/>
    <w:rsid w:val="00BC1D2B"/>
    <w:rsid w:val="00BD564B"/>
    <w:rsid w:val="00C057C9"/>
    <w:rsid w:val="00C1095B"/>
    <w:rsid w:val="00C1274A"/>
    <w:rsid w:val="00C25A32"/>
    <w:rsid w:val="00C52A7B"/>
    <w:rsid w:val="00C5460A"/>
    <w:rsid w:val="00C54AFC"/>
    <w:rsid w:val="00C56BAF"/>
    <w:rsid w:val="00C64239"/>
    <w:rsid w:val="00C655FB"/>
    <w:rsid w:val="00C67236"/>
    <w:rsid w:val="00C679AA"/>
    <w:rsid w:val="00C75972"/>
    <w:rsid w:val="00C823F3"/>
    <w:rsid w:val="00C82538"/>
    <w:rsid w:val="00C8494F"/>
    <w:rsid w:val="00CA0B65"/>
    <w:rsid w:val="00CA5B1F"/>
    <w:rsid w:val="00CB325A"/>
    <w:rsid w:val="00CD066B"/>
    <w:rsid w:val="00CE4FEE"/>
    <w:rsid w:val="00CE53D4"/>
    <w:rsid w:val="00CF1562"/>
    <w:rsid w:val="00CF39EB"/>
    <w:rsid w:val="00D060CF"/>
    <w:rsid w:val="00D07571"/>
    <w:rsid w:val="00D42D05"/>
    <w:rsid w:val="00D46F16"/>
    <w:rsid w:val="00D87E94"/>
    <w:rsid w:val="00DB16B3"/>
    <w:rsid w:val="00DB59C3"/>
    <w:rsid w:val="00DC259A"/>
    <w:rsid w:val="00DC47C0"/>
    <w:rsid w:val="00DE23E8"/>
    <w:rsid w:val="00E277A2"/>
    <w:rsid w:val="00E52377"/>
    <w:rsid w:val="00E537AD"/>
    <w:rsid w:val="00E648A5"/>
    <w:rsid w:val="00E64E17"/>
    <w:rsid w:val="00E85EA4"/>
    <w:rsid w:val="00E866C9"/>
    <w:rsid w:val="00E91CFA"/>
    <w:rsid w:val="00E94674"/>
    <w:rsid w:val="00EA3D3C"/>
    <w:rsid w:val="00EC090A"/>
    <w:rsid w:val="00ED1689"/>
    <w:rsid w:val="00ED20B5"/>
    <w:rsid w:val="00F135FA"/>
    <w:rsid w:val="00F21837"/>
    <w:rsid w:val="00F239A6"/>
    <w:rsid w:val="00F32297"/>
    <w:rsid w:val="00F37753"/>
    <w:rsid w:val="00F46900"/>
    <w:rsid w:val="00F61D89"/>
    <w:rsid w:val="00F65746"/>
    <w:rsid w:val="00F75282"/>
    <w:rsid w:val="00F811D9"/>
    <w:rsid w:val="00F96DBE"/>
    <w:rsid w:val="00FB0339"/>
    <w:rsid w:val="00FE7033"/>
    <w:rsid w:val="00FF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CA6F3B7-2477-4E8E-87B9-8988408C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845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845"/>
    <w:rPr>
      <w:rFonts w:ascii="Calibri" w:eastAsia="Calibri" w:hAnsi="Calibri" w:cs="Calibri"/>
      <w:b/>
      <w:sz w:val="20"/>
      <w:szCs w:val="20"/>
      <w:lang w:eastAsia="it-IT"/>
    </w:rPr>
  </w:style>
  <w:style w:type="paragraph" w:customStyle="1" w:styleId="Default">
    <w:name w:val="Default"/>
    <w:rsid w:val="00301845"/>
    <w:pPr>
      <w:autoSpaceDE w:val="0"/>
      <w:autoSpaceDN w:val="0"/>
      <w:adjustRightInd w:val="0"/>
      <w:spacing w:after="0" w:line="240" w:lineRule="auto"/>
    </w:pPr>
    <w:rPr>
      <w:rFonts w:ascii="Helvetica Neue LT Std" w:eastAsia="Calibri" w:hAnsi="Helvetica Neue LT Std" w:cs="Helvetica Neue LT Std"/>
      <w:color w:val="000000"/>
      <w:sz w:val="24"/>
      <w:szCs w:val="24"/>
      <w:lang w:val="it-IT" w:eastAsia="it-IT"/>
    </w:rPr>
  </w:style>
  <w:style w:type="paragraph" w:customStyle="1" w:styleId="Navaden1">
    <w:name w:val="Navaden1"/>
    <w:rsid w:val="007F3F45"/>
    <w:pPr>
      <w:suppressAutoHyphens/>
      <w:autoSpaceDN w:val="0"/>
      <w:spacing w:before="120" w:after="240" w:line="240" w:lineRule="auto"/>
      <w:jc w:val="both"/>
    </w:pPr>
    <w:rPr>
      <w:rFonts w:ascii="Times New Roman" w:eastAsia="Calibri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55102B-A119-4734-8552-FCE536ABF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34</Words>
  <Characters>4185</Characters>
  <Application>Microsoft Office Word</Application>
  <DocSecurity>4</DocSecurity>
  <Lines>34</Lines>
  <Paragraphs>9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20-10-05T08:46:00Z</cp:lastPrinted>
  <dcterms:created xsi:type="dcterms:W3CDTF">2022-06-06T15:33:00Z</dcterms:created>
  <dcterms:modified xsi:type="dcterms:W3CDTF">2022-06-0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k7BqpOi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